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5CD5150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B096296" w:rsidR="000035D5" w:rsidRDefault="000035D5">
                            <w:r>
                              <w:t xml:space="preserve">Reported on page number: </w:t>
                            </w:r>
                            <w:r w:rsidR="00CB1753">
                              <w:t>10-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B096296" w:rsidR="000035D5" w:rsidRDefault="000035D5">
                      <w:r>
                        <w:t xml:space="preserve">Reported on page number: </w:t>
                      </w:r>
                      <w:r w:rsidR="00CB1753">
                        <w:t>10-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0EB196BB">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3480CB" w:rsidR="000035D5" w:rsidRDefault="000035D5" w:rsidP="000035D5">
                            <w:r>
                              <w:t xml:space="preserve">Reported on page number: </w:t>
                            </w:r>
                            <w:r w:rsidR="00CB175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03480CB" w:rsidR="000035D5" w:rsidRDefault="000035D5" w:rsidP="000035D5">
                      <w:r>
                        <w:t xml:space="preserve">Reported on page number: </w:t>
                      </w:r>
                      <w:r w:rsidR="00CB175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2BEC2468">
                <wp:simplePos x="0" y="0"/>
                <wp:positionH relativeFrom="margin">
                  <wp:align>right</wp:align>
                </wp:positionH>
                <wp:positionV relativeFrom="paragraph">
                  <wp:posOffset>708025</wp:posOffset>
                </wp:positionV>
                <wp:extent cx="6838950" cy="871855"/>
                <wp:effectExtent l="0" t="0" r="19050" b="1714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2067"/>
                        </a:xfrm>
                        <a:prstGeom prst="rect">
                          <a:avLst/>
                        </a:prstGeom>
                        <a:solidFill>
                          <a:srgbClr val="FFFFFF"/>
                        </a:solidFill>
                        <a:ln w="9525">
                          <a:solidFill>
                            <a:srgbClr val="193A65"/>
                          </a:solidFill>
                          <a:miter lim="800000"/>
                          <a:headEnd/>
                          <a:tailEnd/>
                        </a:ln>
                      </wps:spPr>
                      <wps:txbx>
                        <w:txbxContent>
                          <w:p w14:paraId="41AE696F" w14:textId="1D3D723D" w:rsidR="000035D5" w:rsidRDefault="00D702CF" w:rsidP="000035D5">
                            <w:r>
                              <w:t xml:space="preserve">The study included Dr. </w:t>
                            </w:r>
                            <w:proofErr w:type="spellStart"/>
                            <w:r>
                              <w:t>Tungamirirai</w:t>
                            </w:r>
                            <w:proofErr w:type="spellEnd"/>
                            <w:r>
                              <w:t xml:space="preserve"> who is a resident of Zimbabwe (the country where the research was conducted) as co-researcher on the project and co-author on the paper.  </w:t>
                            </w:r>
                            <w:r w:rsidR="008D6DFC">
                              <w:t>Furthermore, he is a Zimbabwean medical doctor and health practitioner and thus also a member of the community studied (Zimbabwean health practitio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68.6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" strokecolor="#193a65">
                <v:textbox>
                  <w:txbxContent>
                    <w:p w14:paraId="41AE696F" w14:textId="1D3D723D" w:rsidR="000035D5" w:rsidRDefault="00D702CF" w:rsidP="000035D5">
                      <w:r>
                        <w:t xml:space="preserve">The study included Dr. </w:t>
                      </w:r>
                      <w:proofErr w:type="spellStart"/>
                      <w:r>
                        <w:t>Tungamirirai</w:t>
                      </w:r>
                      <w:proofErr w:type="spellEnd"/>
                      <w:r>
                        <w:t xml:space="preserve"> who is a resident of Zimbabwe (the country where the research was conducted) as co-researcher on the project and co-author on the paper.  </w:t>
                      </w:r>
                      <w:r w:rsidR="008D6DFC">
                        <w:t>Furthermore, he is a Zimbabwean medical doctor and health practitioner and thus also a member of the community studied (Zimbabwean health practitioner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D5E015" w:rsidR="000035D5" w:rsidRDefault="007B015B" w:rsidP="000035D5">
                            <w:r>
                              <w:t xml:space="preserve">Written approval for the study obtained from the </w:t>
                            </w:r>
                            <w:proofErr w:type="spellStart"/>
                            <w:r>
                              <w:t>the</w:t>
                            </w:r>
                            <w:proofErr w:type="spellEnd"/>
                            <w:r>
                              <w:t xml:space="preserve"> </w:t>
                            </w:r>
                            <w:r w:rsidRPr="007B015B">
                              <w:t>clinical director</w:t>
                            </w:r>
                            <w:r>
                              <w:t xml:space="preserve">s of </w:t>
                            </w:r>
                            <w:proofErr w:type="spellStart"/>
                            <w:r>
                              <w:t>Parirenyatwas</w:t>
                            </w:r>
                            <w:proofErr w:type="spellEnd"/>
                            <w:r>
                              <w:t xml:space="preserve"> University Hospital and Harare (Sally Mugabe) Hospital. W</w:t>
                            </w:r>
                            <w:r>
                              <w:t xml:space="preserve">ritten informed consent obtained from study participants </w:t>
                            </w:r>
                            <w:r>
                              <w:t>is</w:t>
                            </w:r>
                            <w:r>
                              <w:t xml:space="preserve"> reported in the Methods</w:t>
                            </w:r>
                            <w:r>
                              <w:t xml:space="preserve"> section</w:t>
                            </w:r>
                            <w:r w:rsidR="00BA3AA3">
                              <w:t xml:space="preserve"> pages 10-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1D5E015" w:rsidR="000035D5" w:rsidRDefault="007B015B" w:rsidP="000035D5">
                      <w:r>
                        <w:t xml:space="preserve">Written approval for the study obtained from the </w:t>
                      </w:r>
                      <w:proofErr w:type="spellStart"/>
                      <w:r>
                        <w:t>the</w:t>
                      </w:r>
                      <w:proofErr w:type="spellEnd"/>
                      <w:r>
                        <w:t xml:space="preserve"> </w:t>
                      </w:r>
                      <w:r w:rsidRPr="007B015B">
                        <w:t>clinical director</w:t>
                      </w:r>
                      <w:r>
                        <w:t xml:space="preserve">s of </w:t>
                      </w:r>
                      <w:proofErr w:type="spellStart"/>
                      <w:r>
                        <w:t>Parirenyatwas</w:t>
                      </w:r>
                      <w:proofErr w:type="spellEnd"/>
                      <w:r>
                        <w:t xml:space="preserve"> University Hospital and Harare (Sally Mugabe) Hospital. W</w:t>
                      </w:r>
                      <w:r>
                        <w:t xml:space="preserve">ritten informed consent obtained from study participants </w:t>
                      </w:r>
                      <w:r>
                        <w:t>is</w:t>
                      </w:r>
                      <w:r>
                        <w:t xml:space="preserve"> reported in the Methods</w:t>
                      </w:r>
                      <w:r>
                        <w:t xml:space="preserve"> section</w:t>
                      </w:r>
                      <w:r w:rsidR="00BA3AA3">
                        <w:t xml:space="preserve"> pages 10-11.</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FA34B4F" w:rsidR="000035D5" w:rsidRDefault="00E83F55" w:rsidP="000035D5">
                            <w:r>
                              <w:t xml:space="preserve">As part of the participatory research workshops, the participating health practitioners provided input on the methodology and </w:t>
                            </w:r>
                            <w:proofErr w:type="spellStart"/>
                            <w:r>
                              <w:t>anticipatied</w:t>
                            </w:r>
                            <w:proofErr w:type="spellEnd"/>
                            <w:r>
                              <w:t xml:space="preserve"> outcome(s) through the workshop activities with workshop activities being adapted throughout the workshop series to better </w:t>
                            </w:r>
                            <w:proofErr w:type="spellStart"/>
                            <w:r>
                              <w:t>alig</w:t>
                            </w:r>
                            <w:proofErr w:type="spellEnd"/>
                            <w:r>
                              <w:t xml:space="preserve"> with the priorities of the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FA34B4F" w:rsidR="000035D5" w:rsidRDefault="00E83F55" w:rsidP="000035D5">
                      <w:r>
                        <w:t xml:space="preserve">As part of the participatory research workshops, the participating health practitioners provided input on the methodology and </w:t>
                      </w:r>
                      <w:proofErr w:type="spellStart"/>
                      <w:r>
                        <w:t>anticipatied</w:t>
                      </w:r>
                      <w:proofErr w:type="spellEnd"/>
                      <w:r>
                        <w:t xml:space="preserve"> outcome(s) through the workshop activities with workshop activities being adapted throughout the workshop series to better </w:t>
                      </w:r>
                      <w:proofErr w:type="spellStart"/>
                      <w:r>
                        <w:t>alig</w:t>
                      </w:r>
                      <w:proofErr w:type="spellEnd"/>
                      <w:r>
                        <w:t xml:space="preserve"> with the priorities of the participa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302CBAF">
                <wp:simplePos x="0" y="0"/>
                <wp:positionH relativeFrom="margin">
                  <wp:align>right</wp:align>
                </wp:positionH>
                <wp:positionV relativeFrom="paragraph">
                  <wp:posOffset>1132205</wp:posOffset>
                </wp:positionV>
                <wp:extent cx="6838950" cy="1024255"/>
                <wp:effectExtent l="0" t="0" r="19050" b="1714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4467"/>
                        </a:xfrm>
                        <a:prstGeom prst="rect">
                          <a:avLst/>
                        </a:prstGeom>
                        <a:solidFill>
                          <a:srgbClr val="FFFFFF"/>
                        </a:solidFill>
                        <a:ln w="9525">
                          <a:solidFill>
                            <a:srgbClr val="193A65"/>
                          </a:solidFill>
                          <a:miter lim="800000"/>
                          <a:headEnd/>
                          <a:tailEnd/>
                        </a:ln>
                      </wps:spPr>
                      <wps:txbx>
                        <w:txbxContent>
                          <w:p w14:paraId="53B10E27" w14:textId="0DBB7427" w:rsidR="000035D5" w:rsidRDefault="00CD668E" w:rsidP="000035D5">
                            <w:r>
                              <w:t>The research involved health practitioners, medical doctors, nurses and pharmacists. They are all highly educated professionals with experience of research processes so understanding the informed consent documents and other materials were not a challenge. We also allowed for time to go through the documents and for participants to ask any questions they had both at the start of the study and during later stag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0.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H6JpGQ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" strokecolor="#193a65">
                <v:textbox>
                  <w:txbxContent>
                    <w:p w14:paraId="53B10E27" w14:textId="0DBB7427" w:rsidR="000035D5" w:rsidRDefault="00CD668E" w:rsidP="000035D5">
                      <w:r>
                        <w:t>The research involved health practitioners, medical doctors, nurses and pharmacists. They are all highly educated professionals with experience of research processes so understanding the informed consent documents and other materials were not a challenge. We also allowed for time to go through the documents and for participants to ask any questions they had both at the start of the study and during later stage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F6C060A">
                <wp:simplePos x="0" y="0"/>
                <wp:positionH relativeFrom="margin">
                  <wp:align>right</wp:align>
                </wp:positionH>
                <wp:positionV relativeFrom="paragraph">
                  <wp:posOffset>698500</wp:posOffset>
                </wp:positionV>
                <wp:extent cx="6838950" cy="8801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0533"/>
                        </a:xfrm>
                        <a:prstGeom prst="rect">
                          <a:avLst/>
                        </a:prstGeom>
                        <a:solidFill>
                          <a:srgbClr val="FFFFFF"/>
                        </a:solidFill>
                        <a:ln w="9525">
                          <a:solidFill>
                            <a:srgbClr val="193A65"/>
                          </a:solidFill>
                          <a:miter lim="800000"/>
                          <a:headEnd/>
                          <a:tailEnd/>
                        </a:ln>
                      </wps:spPr>
                      <wps:txbx>
                        <w:txbxContent>
                          <w:p w14:paraId="63B5C0C8" w14:textId="66A285A4" w:rsidR="000035D5" w:rsidRDefault="00537005" w:rsidP="000035D5">
                            <w:r>
                              <w:t xml:space="preserve">Findings will be made available to research participants and </w:t>
                            </w:r>
                            <w:r>
                              <w:t>health practitioners</w:t>
                            </w:r>
                            <w:r>
                              <w:t xml:space="preserve"> at the hospitals through a summary report shared with the clinical director, all the publications from the research </w:t>
                            </w:r>
                            <w:proofErr w:type="gramStart"/>
                            <w:r>
                              <w:t>is</w:t>
                            </w:r>
                            <w:proofErr w:type="gramEnd"/>
                            <w:r>
                              <w:t xml:space="preserve"> published in open access which means participants and stakeholders in the community of health </w:t>
                            </w:r>
                            <w:proofErr w:type="spellStart"/>
                            <w:r>
                              <w:t>practioners</w:t>
                            </w:r>
                            <w:proofErr w:type="spellEnd"/>
                            <w:r>
                              <w:t xml:space="preserve"> will have ac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69.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" strokecolor="#193a65">
                <v:textbox>
                  <w:txbxContent>
                    <w:p w14:paraId="63B5C0C8" w14:textId="66A285A4" w:rsidR="000035D5" w:rsidRDefault="00537005" w:rsidP="000035D5">
                      <w:r>
                        <w:t xml:space="preserve">Findings will be made available to research participants and </w:t>
                      </w:r>
                      <w:r>
                        <w:t>health practitioners</w:t>
                      </w:r>
                      <w:r>
                        <w:t xml:space="preserve"> at the hospitals through a summary report shared with the clinical director, all the publications from the research </w:t>
                      </w:r>
                      <w:proofErr w:type="gramStart"/>
                      <w:r>
                        <w:t>is</w:t>
                      </w:r>
                      <w:proofErr w:type="gramEnd"/>
                      <w:r>
                        <w:t xml:space="preserve"> published in open access which means participants and stakeholders in the community of health </w:t>
                      </w:r>
                      <w:proofErr w:type="spellStart"/>
                      <w:r>
                        <w:t>practioners</w:t>
                      </w:r>
                      <w:proofErr w:type="spellEnd"/>
                      <w:r>
                        <w:t xml:space="preserve"> will have acces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ED782A" w:rsidR="000035D5" w:rsidRDefault="007E32B9" w:rsidP="000035D5">
                            <w:r>
                              <w:t>N/A</w:t>
                            </w:r>
                            <w:proofErr w:type="spellStart"/>
                          </w:p>
                          <w:proofErr w:type="spellEn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6ED782A" w:rsidR="000035D5" w:rsidRDefault="007E32B9" w:rsidP="000035D5">
                      <w:r>
                        <w:t>N/A</w:t>
                      </w:r>
                      <w:proofErr w:type="spellStart"/>
                    </w:p>
                    <w:proofErr w:type="spellEnd"/>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3B95CE" w14:textId="77777777" w:rsidR="007E32B9" w:rsidRDefault="007E32B9" w:rsidP="007E32B9">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53B95CE" w14:textId="77777777" w:rsidR="007E32B9" w:rsidRDefault="007E32B9" w:rsidP="007E32B9">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EEFD1F" w14:textId="77777777" w:rsidR="007E32B9" w:rsidRDefault="007E32B9" w:rsidP="007E32B9">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09EEFD1F" w14:textId="77777777" w:rsidR="007E32B9" w:rsidRDefault="007E32B9" w:rsidP="007E32B9">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71365A" w14:textId="77777777" w:rsidR="007E32B9" w:rsidRDefault="007E32B9" w:rsidP="007E32B9">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3071365A" w14:textId="77777777" w:rsidR="007E32B9" w:rsidRDefault="007E32B9" w:rsidP="007E32B9">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ED4FE" w14:textId="77777777" w:rsidR="007E32B9" w:rsidRDefault="007E32B9" w:rsidP="007E32B9">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23ED4FE" w14:textId="77777777" w:rsidR="007E32B9" w:rsidRDefault="007E32B9" w:rsidP="007E32B9">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BB5F84" w14:textId="77777777" w:rsidR="009B4D38" w:rsidRDefault="009B4D38" w:rsidP="00F57A3B">
      <w:r>
        <w:separator/>
      </w:r>
    </w:p>
  </w:endnote>
  <w:endnote w:type="continuationSeparator" w:id="0">
    <w:p w14:paraId="59129E17" w14:textId="77777777" w:rsidR="009B4D38" w:rsidRDefault="009B4D3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B694D" w14:textId="77777777" w:rsidR="009B4D38" w:rsidRDefault="009B4D38" w:rsidP="00F57A3B">
      <w:r>
        <w:separator/>
      </w:r>
    </w:p>
  </w:footnote>
  <w:footnote w:type="continuationSeparator" w:id="0">
    <w:p w14:paraId="331B3ED8" w14:textId="77777777" w:rsidR="009B4D38" w:rsidRDefault="009B4D3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6CB3"/>
    <w:rsid w:val="00335779"/>
    <w:rsid w:val="004A7A57"/>
    <w:rsid w:val="004C71C4"/>
    <w:rsid w:val="00515BC0"/>
    <w:rsid w:val="00537005"/>
    <w:rsid w:val="00541C18"/>
    <w:rsid w:val="00580384"/>
    <w:rsid w:val="0069423E"/>
    <w:rsid w:val="006F5F45"/>
    <w:rsid w:val="007B015B"/>
    <w:rsid w:val="007E32B9"/>
    <w:rsid w:val="00831ADE"/>
    <w:rsid w:val="00841F25"/>
    <w:rsid w:val="008D6DFC"/>
    <w:rsid w:val="00934EE7"/>
    <w:rsid w:val="009364D9"/>
    <w:rsid w:val="009B4D38"/>
    <w:rsid w:val="00A43F5B"/>
    <w:rsid w:val="00A961CD"/>
    <w:rsid w:val="00AD410C"/>
    <w:rsid w:val="00BA3AA3"/>
    <w:rsid w:val="00BC6CBE"/>
    <w:rsid w:val="00BD19EC"/>
    <w:rsid w:val="00CB1753"/>
    <w:rsid w:val="00CD668E"/>
    <w:rsid w:val="00D2301E"/>
    <w:rsid w:val="00D702CF"/>
    <w:rsid w:val="00E004E6"/>
    <w:rsid w:val="00E83F55"/>
    <w:rsid w:val="00E976A3"/>
    <w:rsid w:val="00F57A3B"/>
    <w:rsid w:val="00F64ACF"/>
    <w:rsid w:val="00FA2582"/>
    <w:rsid w:val="00FF156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784</Words>
  <Characters>5198</Characters>
  <Application>Microsoft Office Word</Application>
  <DocSecurity>0</DocSecurity>
  <Lines>6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 Mickelsson</cp:lastModifiedBy>
  <cp:revision>13</cp:revision>
  <dcterms:created xsi:type="dcterms:W3CDTF">2025-03-07T08:39:00Z</dcterms:created>
  <dcterms:modified xsi:type="dcterms:W3CDTF">2025-03-07T12:33:00Z</dcterms:modified>
</cp:coreProperties>
</file>